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85EF4" w14:textId="77777777" w:rsidR="00C857AC" w:rsidRPr="00CD478C" w:rsidRDefault="00C857AC" w:rsidP="00C857AC">
      <w:pPr>
        <w:jc w:val="both"/>
        <w:rPr>
          <w:b/>
          <w:bCs/>
        </w:rPr>
      </w:pPr>
      <w:r w:rsidRPr="00CD478C">
        <w:rPr>
          <w:b/>
          <w:bCs/>
        </w:rPr>
        <w:t xml:space="preserve">Micronutrient </w:t>
      </w:r>
      <w:r>
        <w:rPr>
          <w:b/>
          <w:bCs/>
        </w:rPr>
        <w:t>status</w:t>
      </w:r>
      <w:r w:rsidRPr="00CD478C">
        <w:rPr>
          <w:b/>
          <w:bCs/>
        </w:rPr>
        <w:t xml:space="preserve"> in nursing home residents: associations with </w:t>
      </w:r>
      <w:r>
        <w:rPr>
          <w:b/>
          <w:bCs/>
        </w:rPr>
        <w:t xml:space="preserve">dietary </w:t>
      </w:r>
      <w:r w:rsidRPr="00CD478C">
        <w:rPr>
          <w:b/>
          <w:bCs/>
        </w:rPr>
        <w:t>supplementation and health characteristics in the cross-sectional multicentre Nutricare study</w:t>
      </w:r>
    </w:p>
    <w:p w14:paraId="37D44659" w14:textId="704DD342" w:rsidR="009F305F" w:rsidRPr="00CD478C" w:rsidRDefault="009F305F" w:rsidP="009F305F">
      <w:pPr>
        <w:spacing w:line="360" w:lineRule="auto"/>
        <w:jc w:val="both"/>
      </w:pPr>
      <w:r w:rsidRPr="00CD478C">
        <w:t xml:space="preserve">Supplementary table 3: Serum 25(OH)D (nmol/L) </w:t>
      </w:r>
      <w:r>
        <w:t>concentration</w:t>
      </w:r>
      <w:r w:rsidRPr="00CD478C">
        <w:t xml:space="preserve"> </w:t>
      </w:r>
      <w:r>
        <w:t>regarding different participants’ characteristics and season</w:t>
      </w:r>
    </w:p>
    <w:tbl>
      <w:tblPr>
        <w:tblW w:w="1271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1"/>
        <w:gridCol w:w="725"/>
        <w:gridCol w:w="1634"/>
        <w:gridCol w:w="1201"/>
        <w:gridCol w:w="802"/>
        <w:gridCol w:w="955"/>
        <w:gridCol w:w="1281"/>
        <w:gridCol w:w="1281"/>
        <w:gridCol w:w="1281"/>
      </w:tblGrid>
      <w:tr w:rsidR="009F305F" w:rsidRPr="00CD478C" w14:paraId="7FB935AA" w14:textId="77777777" w:rsidTr="001F4548">
        <w:trPr>
          <w:trHeight w:val="5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B9387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7A20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8F7CF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(OH)D (nmol/L)</w:t>
            </w:r>
          </w:p>
        </w:tc>
      </w:tr>
      <w:tr w:rsidR="009F305F" w:rsidRPr="00CD478C" w14:paraId="002078B3" w14:textId="77777777" w:rsidTr="001F4548">
        <w:trPr>
          <w:trHeight w:val="12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F4CAE38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BC4971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E5848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B19B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5A0E5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A6C3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6AA4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lt;30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F9BB8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&lt;50 (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5BC9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lt;75 (%)</w:t>
            </w:r>
          </w:p>
        </w:tc>
      </w:tr>
      <w:tr w:rsidR="009F305F" w:rsidRPr="00CD478C" w14:paraId="1D6941D8" w14:textId="77777777" w:rsidTr="001F4548">
        <w:trPr>
          <w:trHeight w:val="1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312F6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ll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B607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0186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3.1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442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6D912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3FA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1121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07C3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AEF4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4.2</w:t>
            </w:r>
          </w:p>
        </w:tc>
      </w:tr>
      <w:tr w:rsidR="009F305F" w:rsidRPr="00CD478C" w14:paraId="644639AB" w14:textId="77777777" w:rsidTr="001F4548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FBBE8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S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953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121F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E98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CCAE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8D9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182C5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279C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6F308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9F305F" w:rsidRPr="00CD478C" w14:paraId="02A49FF7" w14:textId="77777777" w:rsidTr="001F4548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F4510" w14:textId="77777777" w:rsidR="009F305F" w:rsidRPr="00CD478C" w:rsidRDefault="009F305F" w:rsidP="001F4548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5EE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A0FD8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6.3 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A218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D374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805B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EC33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2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378C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E6BA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70.2 </w:t>
            </w:r>
          </w:p>
        </w:tc>
      </w:tr>
      <w:tr w:rsidR="009F305F" w:rsidRPr="00CD478C" w14:paraId="39F65B5D" w14:textId="77777777" w:rsidTr="001F4548">
        <w:trPr>
          <w:trHeight w:val="1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98659" w14:textId="77777777" w:rsidR="009F305F" w:rsidRPr="00CD478C" w:rsidRDefault="009F305F" w:rsidP="001F4548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BFFB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8BAC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8.9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064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7807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121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D731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3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588E8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20BAB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9.4</w:t>
            </w:r>
          </w:p>
        </w:tc>
      </w:tr>
      <w:tr w:rsidR="009F305F" w:rsidRPr="00CD478C" w14:paraId="4DFAB4B7" w14:textId="77777777" w:rsidTr="001F4548">
        <w:trPr>
          <w:trHeight w:val="1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BDA20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Age cohor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C13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0085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BAC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95CB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3B4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C331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194B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3C8C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9F305F" w:rsidRPr="00CD478C" w14:paraId="19E73BB3" w14:textId="77777777" w:rsidTr="001F4548">
        <w:trPr>
          <w:trHeight w:val="1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3A753" w14:textId="77777777" w:rsidR="009F305F" w:rsidRPr="00CD478C" w:rsidRDefault="009F305F" w:rsidP="001F4548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lt;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E2A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145A1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1.5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1718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7B2E2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66A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D4412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96F3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C2A15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5.3</w:t>
            </w:r>
          </w:p>
        </w:tc>
      </w:tr>
      <w:tr w:rsidR="009F305F" w:rsidRPr="00CD478C" w14:paraId="64C6B679" w14:textId="77777777" w:rsidTr="001F4548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A1439" w14:textId="77777777" w:rsidR="009F305F" w:rsidRPr="00CD478C" w:rsidRDefault="009F305F" w:rsidP="001F4548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gt;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B282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B2355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4.2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425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8712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8B1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7A11E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CBD9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2EEF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3.3</w:t>
            </w:r>
          </w:p>
        </w:tc>
      </w:tr>
      <w:tr w:rsidR="009F305F" w:rsidRPr="00CD478C" w14:paraId="5FC6BAE1" w14:textId="77777777" w:rsidTr="001F4548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2F00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Care catego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F42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A791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C5F8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B87BE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7D4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922EB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D785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DD1C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9F305F" w:rsidRPr="00CD478C" w14:paraId="0222446D" w14:textId="77777777" w:rsidTr="001F4548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2AEB" w14:textId="77777777" w:rsidR="009F305F" w:rsidRPr="00CD478C" w:rsidRDefault="009F305F" w:rsidP="001F4548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69C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1495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4.1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415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058A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731D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050D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9F71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4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8DC8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2.9</w:t>
            </w:r>
          </w:p>
        </w:tc>
      </w:tr>
      <w:tr w:rsidR="009F305F" w:rsidRPr="00CD478C" w14:paraId="37A9C917" w14:textId="77777777" w:rsidTr="001F4548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C16B" w14:textId="77777777" w:rsidR="009F305F" w:rsidRPr="00CD478C" w:rsidRDefault="009F305F" w:rsidP="001F4548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0C1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01C88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9.5 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48F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361CE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0482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5E5F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4F101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E81E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77.8 </w:t>
            </w:r>
          </w:p>
        </w:tc>
      </w:tr>
      <w:tr w:rsidR="009F305F" w:rsidRPr="00CD478C" w14:paraId="1B5619D4" w14:textId="77777777" w:rsidTr="001F4548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5937" w14:textId="77777777" w:rsidR="009F305F" w:rsidRPr="00CD478C" w:rsidRDefault="009F305F" w:rsidP="001F4548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4EF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6796E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8.7 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674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FBB1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8AF2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45C0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C17BE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7B6A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3.3</w:t>
            </w:r>
          </w:p>
        </w:tc>
      </w:tr>
      <w:tr w:rsidR="009F305F" w:rsidRPr="00CD478C" w14:paraId="0462624C" w14:textId="77777777" w:rsidTr="001F4548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9DAD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TU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D08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6033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1AD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43C4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EE72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05B11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251E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BC8C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9F305F" w:rsidRPr="00CD478C" w14:paraId="38908042" w14:textId="77777777" w:rsidTr="001F4548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B595" w14:textId="77777777" w:rsidR="009F305F" w:rsidRPr="00CD478C" w:rsidRDefault="009F305F" w:rsidP="001F4548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lt;20 seco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FE2E8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0A69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.0 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3AD31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C835C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4BCD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D1C8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C6F7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DDF68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2.8</w:t>
            </w:r>
          </w:p>
        </w:tc>
      </w:tr>
      <w:tr w:rsidR="009F305F" w:rsidRPr="00CD478C" w14:paraId="7740D474" w14:textId="77777777" w:rsidTr="001F4548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37F9" w14:textId="77777777" w:rsidR="009F305F" w:rsidRPr="00CA6004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&gt;20 seco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16A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01F7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6.4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548DE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A93EB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7088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F2965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3AEF5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BA75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8.1</w:t>
            </w:r>
          </w:p>
        </w:tc>
      </w:tr>
      <w:tr w:rsidR="009F305F" w:rsidRPr="00CD478C" w14:paraId="15CB70FA" w14:textId="77777777" w:rsidTr="001F4548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6A8B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Hand gri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087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0E9B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F09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3B17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AE7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E3C4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B9EAE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32AB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9F305F" w:rsidRPr="00CD478C" w14:paraId="1095968B" w14:textId="77777777" w:rsidTr="001F4548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D1E8" w14:textId="77777777" w:rsidR="009F305F" w:rsidRPr="00CD478C" w:rsidRDefault="009F305F" w:rsidP="001F4548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75C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0BACB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0.8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AC86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05E16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597D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F085E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0E24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4A4D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7.7</w:t>
            </w:r>
          </w:p>
        </w:tc>
      </w:tr>
      <w:tr w:rsidR="009F305F" w:rsidRPr="00CD478C" w14:paraId="4AEE79D8" w14:textId="77777777" w:rsidTr="001F4548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0752" w14:textId="77777777" w:rsidR="009F305F" w:rsidRPr="00CD478C" w:rsidRDefault="009F305F" w:rsidP="001F4548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B0C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1846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4.4 (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1851E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FC82A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C0CD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58758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622E5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5829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1.8</w:t>
            </w:r>
          </w:p>
        </w:tc>
      </w:tr>
      <w:tr w:rsidR="009F305F" w:rsidRPr="00CD478C" w14:paraId="38566A0A" w14:textId="77777777" w:rsidTr="001F4548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541C4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Fat mas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BE1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05F0E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5D8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EC0E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449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08F21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FADE5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EF9E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9F305F" w:rsidRPr="00CD478C" w14:paraId="7406AB26" w14:textId="77777777" w:rsidTr="001F4548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EC7FD" w14:textId="77777777" w:rsidR="009F305F" w:rsidRPr="00CD478C" w:rsidRDefault="009F305F" w:rsidP="001F4548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2441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AA84E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3.5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7983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286F8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C0C5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29EE8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6E55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88015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9.6</w:t>
            </w:r>
          </w:p>
        </w:tc>
      </w:tr>
      <w:tr w:rsidR="009F305F" w:rsidRPr="00CD478C" w14:paraId="3B90C363" w14:textId="77777777" w:rsidTr="001F4548">
        <w:trPr>
          <w:trHeight w:val="1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C505" w14:textId="77777777" w:rsidR="009F305F" w:rsidRPr="00CD478C" w:rsidRDefault="009F305F" w:rsidP="001F4548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</w:t>
            </w: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202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5D2C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3.9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52A1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FC747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DF23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13BA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99D0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9F3F5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4.9</w:t>
            </w:r>
          </w:p>
        </w:tc>
      </w:tr>
      <w:tr w:rsidR="009F305F" w:rsidRPr="00CD478C" w14:paraId="0A6BEFC2" w14:textId="77777777" w:rsidTr="001F4548">
        <w:trPr>
          <w:trHeight w:val="9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BA48E72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PAQ 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2F99151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8AB7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C24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90E8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B22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6221E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7B47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2EB5B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9F305F" w:rsidRPr="00CD478C" w14:paraId="1352F0CE" w14:textId="77777777" w:rsidTr="001F4548">
        <w:trPr>
          <w:trHeight w:val="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995F4" w14:textId="77777777" w:rsidR="009F305F" w:rsidRPr="00CD478C" w:rsidRDefault="009F305F" w:rsidP="001F4548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9F7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53CD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8.3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B5041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E2B325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F4AA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F31E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A008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5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1EDF8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75.9 </w:t>
            </w:r>
          </w:p>
        </w:tc>
      </w:tr>
      <w:tr w:rsidR="009F305F" w:rsidRPr="00CD478C" w14:paraId="7D9003C0" w14:textId="77777777" w:rsidTr="001F4548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CD1AA" w14:textId="77777777" w:rsidR="009F305F" w:rsidRPr="00CD478C" w:rsidRDefault="009F305F" w:rsidP="001F4548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603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CC0C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.2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C6A3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626962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1CC6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BC311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744BB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4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4A6CE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3.7</w:t>
            </w:r>
          </w:p>
        </w:tc>
      </w:tr>
      <w:tr w:rsidR="009F305F" w:rsidRPr="00CD478C" w14:paraId="1CBA9814" w14:textId="77777777" w:rsidTr="001F4548">
        <w:trPr>
          <w:trHeight w:val="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CD191" w14:textId="77777777" w:rsidR="009F305F" w:rsidRPr="00CD478C" w:rsidRDefault="009F305F" w:rsidP="001F4548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620B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E2CF1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3.5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EF76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E74E1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BB05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9716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1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FFD7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3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BAD0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6.7</w:t>
            </w:r>
          </w:p>
        </w:tc>
      </w:tr>
      <w:tr w:rsidR="009F305F" w:rsidRPr="00CD478C" w14:paraId="0AFFFC89" w14:textId="77777777" w:rsidTr="001F4548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D68EE43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Smokin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D89669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292EB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FAD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5F02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17A8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75BC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9A42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B86D2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9F305F" w:rsidRPr="00CD478C" w14:paraId="34064B48" w14:textId="77777777" w:rsidTr="001F4548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87C9DF" w14:textId="77777777" w:rsidR="009F305F" w:rsidRPr="00CD478C" w:rsidRDefault="009F305F" w:rsidP="001F4548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958290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AFA8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3.2 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94EEE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B5C40B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ED40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9F2E2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77AC1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D0FD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5.0</w:t>
            </w:r>
          </w:p>
        </w:tc>
      </w:tr>
      <w:tr w:rsidR="009F305F" w:rsidRPr="00CD478C" w14:paraId="31B5D75A" w14:textId="77777777" w:rsidTr="001F4548">
        <w:trPr>
          <w:trHeight w:val="49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7082D342" w14:textId="77777777" w:rsidR="009F305F" w:rsidRPr="00CD478C" w:rsidRDefault="009F305F" w:rsidP="001F4548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EF7D7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AD2D0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3.1 (31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A6180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7BF38E6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AA7CB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6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7FC2B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5DA37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552D4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5.0</w:t>
            </w:r>
          </w:p>
        </w:tc>
      </w:tr>
      <w:tr w:rsidR="009F305F" w:rsidRPr="00CD478C" w14:paraId="582F8D6E" w14:textId="77777777" w:rsidTr="001F4548">
        <w:trPr>
          <w:trHeight w:val="49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136F23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eas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9B6A95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15499F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5A274C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46732B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6124FD5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78D69A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71C271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E150A0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9F305F" w:rsidRPr="00CD478C" w14:paraId="476F412B" w14:textId="77777777" w:rsidTr="001F4548">
        <w:trPr>
          <w:trHeight w:val="6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51A6B4" w14:textId="77777777" w:rsidR="009F305F" w:rsidRPr="00CD478C" w:rsidRDefault="009F305F" w:rsidP="001F4548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Win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7516E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CFBF7F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0.8 (31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9641E4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0EABDC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87F141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2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E32BB4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B47757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F72854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6.6</w:t>
            </w:r>
          </w:p>
        </w:tc>
      </w:tr>
      <w:tr w:rsidR="009F305F" w:rsidRPr="00CD478C" w14:paraId="2E2265D6" w14:textId="77777777" w:rsidTr="001F4548">
        <w:trPr>
          <w:trHeight w:val="49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23E2B2" w14:textId="77777777" w:rsidR="009F305F" w:rsidRPr="00CD478C" w:rsidRDefault="009F305F" w:rsidP="001F4548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umm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BC728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98155F1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.3 (31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CAD64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D8BC99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6C2B27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6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644CFE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8E7A601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9D8683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1.8</w:t>
            </w:r>
          </w:p>
        </w:tc>
      </w:tr>
      <w:tr w:rsidR="009F305F" w:rsidRPr="00CD478C" w14:paraId="54E17EC9" w14:textId="77777777" w:rsidTr="001F4548">
        <w:trPr>
          <w:trHeight w:val="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99F80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No chronic disease pres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ECC2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FA0A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7.6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3CA4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B450A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5D87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F8031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59B9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F984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2.1</w:t>
            </w:r>
          </w:p>
        </w:tc>
      </w:tr>
      <w:tr w:rsidR="009F305F" w:rsidRPr="00CD478C" w14:paraId="093EBE87" w14:textId="77777777" w:rsidTr="001F4548">
        <w:trPr>
          <w:trHeight w:val="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9B830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Chronic disease pres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FB1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D035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4.3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5F3D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68C47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5F42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45DB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2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C6F1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E292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2.4</w:t>
            </w:r>
          </w:p>
        </w:tc>
      </w:tr>
      <w:tr w:rsidR="009F305F" w:rsidRPr="00CD478C" w14:paraId="65CE4F13" w14:textId="77777777" w:rsidTr="001F4548">
        <w:trPr>
          <w:trHeight w:val="1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FFB56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Sarcopen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F83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45E5B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2.5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46CA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1900D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2D41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0837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F3D7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71AD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6.7</w:t>
            </w:r>
          </w:p>
        </w:tc>
      </w:tr>
      <w:tr w:rsidR="009F305F" w:rsidRPr="00CD478C" w14:paraId="23B56EE7" w14:textId="77777777" w:rsidTr="001F4548">
        <w:trPr>
          <w:trHeight w:val="1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C6DFC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Diabetes mellitus type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42D7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1350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1.5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C1EB1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F23B4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8D78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038FE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74CE8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E1195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1.5</w:t>
            </w:r>
          </w:p>
        </w:tc>
      </w:tr>
      <w:tr w:rsidR="009F305F" w:rsidRPr="00CD478C" w14:paraId="6BB7BA15" w14:textId="77777777" w:rsidTr="001F4548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C4B72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Kidney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F862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3824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.3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98A8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F42161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152E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5C7B2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AF3D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8984E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2.2</w:t>
            </w:r>
          </w:p>
        </w:tc>
      </w:tr>
      <w:tr w:rsidR="009F305F" w:rsidRPr="00CD478C" w14:paraId="3595F50D" w14:textId="77777777" w:rsidTr="001F4548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A97FE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Osteoporo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8F2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2185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6.4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BFF5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90A378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C2922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2BE9E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76EE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6033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6.0</w:t>
            </w:r>
          </w:p>
        </w:tc>
      </w:tr>
      <w:tr w:rsidR="009F305F" w:rsidRPr="00CD478C" w14:paraId="40B8C53C" w14:textId="77777777" w:rsidTr="001F4548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6C3AC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Heart fail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700E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0A95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9.1 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E64A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88048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383A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F06E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9505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D0EAC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0.0</w:t>
            </w:r>
          </w:p>
        </w:tc>
      </w:tr>
      <w:tr w:rsidR="009F305F" w:rsidRPr="00CD478C" w14:paraId="4CAECBD8" w14:textId="77777777" w:rsidTr="001F4548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36618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Thyroid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4B48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4FB9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7.5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3F7E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29B63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0A51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A2AE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D1864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D95F5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8.8</w:t>
            </w:r>
          </w:p>
        </w:tc>
      </w:tr>
      <w:tr w:rsidR="009F305F" w:rsidRPr="00CD478C" w14:paraId="1B628C6E" w14:textId="77777777" w:rsidTr="001F4548">
        <w:trPr>
          <w:trHeight w:val="1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EF043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Hyperten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2F87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02B2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.9 (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55515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1DEAA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01BA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2A43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30523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8CECF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0.2</w:t>
            </w:r>
          </w:p>
        </w:tc>
      </w:tr>
      <w:tr w:rsidR="009F305F" w:rsidRPr="00CD478C" w14:paraId="13A34780" w14:textId="77777777" w:rsidTr="001F4548">
        <w:trPr>
          <w:trHeight w:val="5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21867" w14:textId="77777777" w:rsidR="009F305F" w:rsidRPr="00CD478C" w:rsidRDefault="009F305F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Hypercholesterol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EE2F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6C6E6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4.9 (3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927DE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FB4B7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B3E9D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EE0F30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C9827A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F3439" w14:textId="77777777" w:rsidR="009F305F" w:rsidRPr="00CD478C" w:rsidRDefault="009F305F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4.7</w:t>
            </w:r>
          </w:p>
        </w:tc>
      </w:tr>
    </w:tbl>
    <w:p w14:paraId="6D443FD9" w14:textId="22321454" w:rsidR="004874DA" w:rsidRDefault="009F305F" w:rsidP="009F305F">
      <w:pPr>
        <w:tabs>
          <w:tab w:val="left" w:pos="1644"/>
        </w:tabs>
      </w:pPr>
      <w:r w:rsidRPr="00282B5D">
        <w:rPr>
          <w:sz w:val="20"/>
          <w:szCs w:val="20"/>
        </w:rPr>
        <w:t>TUG – timed up and go test</w:t>
      </w:r>
      <w:r>
        <w:rPr>
          <w:sz w:val="20"/>
          <w:szCs w:val="20"/>
        </w:rPr>
        <w:t xml:space="preserve">; high fat mass %: </w:t>
      </w:r>
      <w:r w:rsidRPr="007A1640">
        <w:rPr>
          <w:sz w:val="20"/>
          <w:szCs w:val="20"/>
        </w:rPr>
        <w:t>&gt; 42% for females</w:t>
      </w:r>
      <w:r>
        <w:rPr>
          <w:sz w:val="20"/>
          <w:szCs w:val="20"/>
        </w:rPr>
        <w:t>,</w:t>
      </w:r>
      <w:r w:rsidRPr="007A1640">
        <w:rPr>
          <w:sz w:val="20"/>
          <w:szCs w:val="20"/>
        </w:rPr>
        <w:t xml:space="preserve"> &gt; 30% for males</w:t>
      </w:r>
      <w:r>
        <w:rPr>
          <w:sz w:val="20"/>
          <w:szCs w:val="20"/>
        </w:rPr>
        <w:t>; IPAQ – International Physical Activity Questionnaire</w:t>
      </w:r>
      <w:r>
        <w:tab/>
      </w:r>
    </w:p>
    <w:sectPr w:rsidR="004874DA" w:rsidSect="009F30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05F"/>
    <w:rsid w:val="004874DA"/>
    <w:rsid w:val="00621C3F"/>
    <w:rsid w:val="006C0494"/>
    <w:rsid w:val="009F305F"/>
    <w:rsid w:val="00C8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BE1A24"/>
  <w15:chartTrackingRefBased/>
  <w15:docId w15:val="{A1D79936-CB83-48B6-8460-1FA1A256D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05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0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0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0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0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0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0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0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0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0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0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0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0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0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0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0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0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0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0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0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30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0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30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0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30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0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30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0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0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0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FD305834633F64A954F7D09C0238C3B" ma:contentTypeVersion="20" ma:contentTypeDescription="Ustvari nov dokument." ma:contentTypeScope="" ma:versionID="1ed2301fb49439f60e436aee1f858ee4">
  <xsd:schema xmlns:xsd="http://www.w3.org/2001/XMLSchema" xmlns:xs="http://www.w3.org/2001/XMLSchema" xmlns:p="http://schemas.microsoft.com/office/2006/metadata/properties" xmlns:ns2="d6e96036-1f19-413b-b96d-24437fd86309" xmlns:ns3="125a0f7f-ceec-40b0-a57b-1b92e9b7dc76" targetNamespace="http://schemas.microsoft.com/office/2006/metadata/properties" ma:root="true" ma:fieldsID="38492f5b8852a3a7b260ce35a2286fec" ns2:_="" ns3:_="">
    <xsd:import namespace="d6e96036-1f19-413b-b96d-24437fd86309"/>
    <xsd:import namespace="125a0f7f-ceec-40b0-a57b-1b92e9b7dc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e96036-1f19-413b-b96d-24437fd863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V skupni rabi z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Razprševanje namiga za skupno rabo" ma:internalName="SharingHintHash" ma:readOnly="true">
      <xsd:simpleType>
        <xsd:restriction base="dms:Text"/>
      </xsd:simpleType>
    </xsd:element>
    <xsd:element name="SharedWithDetails" ma:index="10" nillable="true" ma:displayName="V skupni rabi s podrobnostm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da5f9639-0547-4b86-b241-53030f708360}" ma:internalName="TaxCatchAll" ma:showField="CatchAllData" ma:web="d6e96036-1f19-413b-b96d-24437fd863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5a0f7f-ceec-40b0-a57b-1b92e9b7dc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Oznake slike" ma:readOnly="false" ma:fieldId="{5cf76f15-5ced-4ddc-b409-7134ff3c332f}" ma:taxonomyMulti="true" ma:sspId="3ee91735-28c8-42a0-b185-744e7423c8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vsebine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6e96036-1f19-413b-b96d-24437fd86309" xsi:nil="true"/>
    <lcf76f155ced4ddcb4097134ff3c332f xmlns="125a0f7f-ceec-40b0-a57b-1b92e9b7dc76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40D979-9F93-4024-8CEE-646A0F659A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e96036-1f19-413b-b96d-24437fd86309"/>
    <ds:schemaRef ds:uri="125a0f7f-ceec-40b0-a57b-1b92e9b7dc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C5EC3A-5D8E-4CF4-AC6A-746A982A68A9}">
  <ds:schemaRefs>
    <ds:schemaRef ds:uri="http://schemas.microsoft.com/office/2006/metadata/properties"/>
    <ds:schemaRef ds:uri="http://schemas.microsoft.com/office/infopath/2007/PartnerControls"/>
    <ds:schemaRef ds:uri="d6e96036-1f19-413b-b96d-24437fd86309"/>
    <ds:schemaRef ds:uri="125a0f7f-ceec-40b0-a57b-1b92e9b7dc76"/>
  </ds:schemaRefs>
</ds:datastoreItem>
</file>

<file path=customXml/itemProps3.xml><?xml version="1.0" encoding="utf-8"?>
<ds:datastoreItem xmlns:ds="http://schemas.openxmlformats.org/officeDocument/2006/customXml" ds:itemID="{7F9D308A-5390-4790-85F6-7E68099D40F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Živa Lavriša</dc:creator>
  <cp:keywords/>
  <dc:description/>
  <cp:lastModifiedBy>Živa Lavriša</cp:lastModifiedBy>
  <cp:revision>2</cp:revision>
  <dcterms:created xsi:type="dcterms:W3CDTF">2025-10-02T07:34:00Z</dcterms:created>
  <dcterms:modified xsi:type="dcterms:W3CDTF">2025-10-02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D305834633F64A954F7D09C0238C3B</vt:lpwstr>
  </property>
</Properties>
</file>